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557B4673" w:rsidP="1C039E53" w:rsidRDefault="557B4673" w14:paraId="0950189A" w14:textId="4B7AE4EB">
      <w:p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I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Januar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2023, a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teratu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ear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was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onduct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atabas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MEDLINE (via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ubM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), CINAHL, and PSYNDEX (via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BSCOhos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)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xplo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hethe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opic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`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format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eed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it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breas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ance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`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lread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a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bee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tudi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us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social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d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orum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nalysi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.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ditional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,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owba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arc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a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rri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u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b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xamini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ferenc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s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elevan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ublicat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enti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tential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elevan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udi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.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</w:p>
    <w:p w:rsidR="557B4673" w:rsidP="1C039E53" w:rsidRDefault="557B4673" w14:paraId="1D49184D" w14:textId="4692EC2D">
      <w:pPr>
        <w:pStyle w:val="Normal"/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First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o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all, a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orientat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sear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was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carri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out i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Pubm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identif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suitabl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sear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erm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. Synonyms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ranslation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determin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f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hes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erm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(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se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Table 1</w:t>
      </w:r>
      <w:r w:rsidRPr="1C039E53" w:rsidR="29CC9378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below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)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truncation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>us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  <w:lang w:val="en-US"/>
        </w:rPr>
        <w:t xml:space="preserve">.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earch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tring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efin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a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mpatibl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it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databas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.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F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i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urpos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ord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a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odul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nk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us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oolea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perat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,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odul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link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ea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the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us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Boolea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operat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ND. </w:t>
      </w:r>
    </w:p>
    <w:p w:rsidR="557B4673" w:rsidP="1C039E53" w:rsidRDefault="557B4673" w14:paraId="675B964B" w14:textId="7F7E2A6D">
      <w:p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The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clus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riter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ollow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: Publications in English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German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a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iscuss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format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eed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referenc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xperienc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erception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iagnos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it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breas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ance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utiliz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at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ollect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rom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social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d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online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etwork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. Studies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et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s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riter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i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bstract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onsider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ull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-text review.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inc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limite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teratu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o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opic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was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xpect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voi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verlook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relevant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ublication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dditional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exclus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riter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itiall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e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. </w:t>
      </w:r>
    </w:p>
    <w:p w:rsidR="557B4673" w:rsidP="1C039E53" w:rsidRDefault="557B4673" w14:paraId="19087828" w14:textId="1CC6C204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The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ear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 MEDLINE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ield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647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it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. CINAHL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yield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166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it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PSYNDEX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re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hit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. After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creening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bstract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itl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w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tudies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oun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a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u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riter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fo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population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diseas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and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utcom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but not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research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are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wer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intereste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in.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In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h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end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,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no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study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me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ur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omplete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list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of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criteria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.</w:t>
      </w:r>
    </w:p>
    <w:p w:rsidR="557B4673" w:rsidP="1C039E53" w:rsidRDefault="557B4673" w14:paraId="6C40728D" w14:textId="5EE9FEF1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p w:rsidR="557B4673" w:rsidP="1C039E53" w:rsidRDefault="557B4673" w14:paraId="0E705665" w14:textId="75DAF2F5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p w:rsidR="557B4673" w:rsidP="1C039E53" w:rsidRDefault="557B4673" w14:paraId="051687EE" w14:textId="0611B9B3">
      <w:pPr>
        <w:pStyle w:val="Normal"/>
        <w:jc w:val="center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 xml:space="preserve">Table 1: Search </w:t>
      </w:r>
      <w:r w:rsidRPr="1C039E53" w:rsidR="557B4673"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  <w:t>terms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2734"/>
        <w:gridCol w:w="2577"/>
        <w:gridCol w:w="2249"/>
      </w:tblGrid>
      <w:tr w:rsidR="557B4673" w:rsidTr="1C039E53" w14:paraId="4EA77179">
        <w:trPr>
          <w:trHeight w:val="300"/>
        </w:trPr>
        <w:tc>
          <w:tcPr>
            <w:tcW w:w="1590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74E7EA82" w14:textId="44B18A78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opulation</w:t>
            </w:r>
          </w:p>
        </w:tc>
        <w:tc>
          <w:tcPr>
            <w:tcW w:w="2734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6879026B" w14:textId="6D892CB1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utcome</w:t>
            </w:r>
          </w:p>
        </w:tc>
        <w:tc>
          <w:tcPr>
            <w:tcW w:w="2577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5C843A38" w14:textId="5AD7D64D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Disease</w:t>
            </w:r>
          </w:p>
        </w:tc>
        <w:tc>
          <w:tcPr>
            <w:tcW w:w="2249" w:type="dxa"/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716CEABE" w14:textId="44CF11F1">
            <w:pPr>
              <w:pStyle w:val="Normal"/>
              <w:suppressLineNumbers w:val="0"/>
              <w:bidi w:val="0"/>
              <w:spacing w:before="0" w:beforeAutospacing="off" w:after="0" w:afterAutospacing="off" w:line="360" w:lineRule="auto"/>
              <w:ind w:left="0" w:right="0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Field</w:t>
            </w:r>
          </w:p>
        </w:tc>
      </w:tr>
      <w:tr w:rsidR="557B4673" w:rsidTr="1C039E53" w14:paraId="25AE7904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45995EAE" w14:textId="76D8478F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ann</w:t>
            </w:r>
          </w:p>
          <w:p w:rsidR="557B4673" w:rsidP="1C039E53" w:rsidRDefault="557B4673" w14:paraId="57E0BA26" w14:textId="4E772717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änner</w:t>
            </w:r>
          </w:p>
          <w:p w:rsidR="557B4673" w:rsidP="1C039E53" w:rsidRDefault="557B4673" w14:paraId="5745C195" w14:textId="4A39E55E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an</w:t>
            </w:r>
          </w:p>
          <w:p w:rsidR="557B4673" w:rsidP="1C039E53" w:rsidRDefault="557B4673" w14:paraId="18BCC631" w14:textId="7DB8D748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en</w:t>
            </w:r>
          </w:p>
          <w:p w:rsidR="557B4673" w:rsidP="1C039E53" w:rsidRDefault="557B4673" w14:paraId="4F62FFAE" w14:textId="2B2E0358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ale</w:t>
            </w:r>
          </w:p>
        </w:tc>
        <w:tc>
          <w:tcPr>
            <w:tcW w:w="2734" w:type="dxa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736A7F46" w14:textId="44440EBF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ducation needs</w:t>
            </w:r>
          </w:p>
          <w:p w:rsidR="557B4673" w:rsidP="1C039E53" w:rsidRDefault="557B4673" w14:paraId="57495987" w14:textId="563D48D0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reference</w:t>
            </w:r>
          </w:p>
          <w:p w:rsidR="557B4673" w:rsidP="1C039E53" w:rsidRDefault="557B4673" w14:paraId="362C5E27" w14:textId="3B437644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räferenz</w:t>
            </w:r>
          </w:p>
          <w:p w:rsidR="557B4673" w:rsidP="1C039E53" w:rsidRDefault="557B4673" w14:paraId="3503E7B7" w14:textId="16DCB6AB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xperience</w:t>
            </w:r>
          </w:p>
          <w:p w:rsidR="557B4673" w:rsidP="1C039E53" w:rsidRDefault="557B4673" w14:paraId="289E9943" w14:textId="0A39A308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rfahrung</w:t>
            </w:r>
          </w:p>
          <w:p w:rsidR="557B4673" w:rsidP="1C039E53" w:rsidRDefault="557B4673" w14:paraId="5A9762EC" w14:textId="40015BFE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erspective</w:t>
            </w:r>
          </w:p>
          <w:p w:rsidR="557B4673" w:rsidP="1C039E53" w:rsidRDefault="557B4673" w14:paraId="701C4FE4" w14:textId="5C785F4D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Decision</w:t>
            </w:r>
          </w:p>
          <w:p w:rsidR="557B4673" w:rsidP="1C039E53" w:rsidRDefault="557B4673" w14:paraId="206019AA" w14:textId="73E663A8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Entscheidung</w:t>
            </w:r>
          </w:p>
          <w:p w:rsidR="557B4673" w:rsidP="1C039E53" w:rsidRDefault="557B4673" w14:paraId="1C8417A4" w14:textId="67406DDD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formation sources</w:t>
            </w:r>
          </w:p>
          <w:p w:rsidR="557B4673" w:rsidP="1C039E53" w:rsidRDefault="557B4673" w14:paraId="3E702222" w14:textId="257CBDBB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formation needs</w:t>
            </w:r>
          </w:p>
          <w:p w:rsidR="557B4673" w:rsidP="1C039E53" w:rsidRDefault="557B4673" w14:paraId="3EA2EC96" w14:textId="00D80634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2577" w:type="dxa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69EB057C" w14:textId="23142BC0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Breast cancer</w:t>
            </w:r>
          </w:p>
          <w:p w:rsidR="557B4673" w:rsidP="1C039E53" w:rsidRDefault="557B4673" w14:paraId="60DEA57A" w14:textId="0540D1DD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stocarcinoma</w:t>
            </w:r>
          </w:p>
          <w:p w:rsidR="557B4673" w:rsidP="1C039E53" w:rsidRDefault="557B4673" w14:paraId="7BC374FA" w14:textId="3AC3389A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Mammakarzinom</w:t>
            </w:r>
          </w:p>
          <w:p w:rsidR="557B4673" w:rsidP="1C039E53" w:rsidRDefault="557B4673" w14:paraId="2AFFAF78" w14:textId="23FAEAF6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Brustkrebs</w:t>
            </w:r>
          </w:p>
          <w:p w:rsidR="557B4673" w:rsidP="1C039E53" w:rsidRDefault="557B4673" w14:paraId="0E2BCED5" w14:textId="2367533C">
            <w:pPr>
              <w:pStyle w:val="Normal"/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</w:p>
        </w:tc>
        <w:tc>
          <w:tcPr>
            <w:tcW w:w="2249" w:type="dxa"/>
            <w:tcMar>
              <w:left w:w="105" w:type="dxa"/>
              <w:right w:w="105" w:type="dxa"/>
            </w:tcMar>
            <w:vAlign w:val="top"/>
          </w:tcPr>
          <w:p w:rsidR="557B4673" w:rsidP="1C039E53" w:rsidRDefault="557B4673" w14:paraId="0BAC5154" w14:textId="2E0580E1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Social</w:t>
            </w: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 </w:t>
            </w: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edia</w:t>
            </w:r>
          </w:p>
          <w:p w:rsidR="557B4673" w:rsidP="1C039E53" w:rsidRDefault="557B4673" w14:paraId="2855DE26" w14:textId="4E0E685C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Soziale </w:t>
            </w: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edien</w:t>
            </w:r>
          </w:p>
          <w:p w:rsidR="557B4673" w:rsidP="1C039E53" w:rsidRDefault="557B4673" w14:paraId="19EAA5A4" w14:textId="601026BF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Social</w:t>
            </w: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 network</w:t>
            </w:r>
          </w:p>
          <w:p w:rsidR="557B4673" w:rsidP="1C039E53" w:rsidRDefault="557B4673" w14:paraId="5E21F290" w14:textId="4A04AF26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Soziale </w:t>
            </w: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netzwerke</w:t>
            </w:r>
          </w:p>
          <w:p w:rsidR="557B4673" w:rsidP="1C039E53" w:rsidRDefault="557B4673" w14:paraId="06CAFEF2" w14:textId="13528258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ine community</w:t>
            </w:r>
          </w:p>
          <w:p w:rsidR="557B4673" w:rsidP="1C039E53" w:rsidRDefault="557B4673" w14:paraId="0DCDF6F3" w14:textId="4C503670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Internet forum</w:t>
            </w:r>
          </w:p>
          <w:p w:rsidR="557B4673" w:rsidP="1C039E53" w:rsidRDefault="557B4673" w14:paraId="3C6986FE" w14:textId="6B2C4E3E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ine Forum</w:t>
            </w:r>
          </w:p>
          <w:p w:rsidR="557B4673" w:rsidP="1C039E53" w:rsidRDefault="557B4673" w14:paraId="4ACF4D6F" w14:textId="509528F6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Online group</w:t>
            </w:r>
          </w:p>
          <w:p w:rsidR="557B4673" w:rsidP="1C039E53" w:rsidRDefault="557B4673" w14:paraId="76800C23" w14:textId="3044EE8F">
            <w:pPr>
              <w:spacing w:after="0" w:line="360" w:lineRule="auto"/>
              <w:jc w:val="both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1C039E53" w:rsidR="557B46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GB"/>
              </w:rPr>
              <w:t>Post</w:t>
            </w:r>
          </w:p>
        </w:tc>
      </w:tr>
    </w:tbl>
    <w:p w:rsidR="557B4673" w:rsidP="1C039E53" w:rsidRDefault="557B4673" w14:paraId="5F8CA87F" w14:textId="02218A57">
      <w:pPr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p w:rsidR="557B4673" w:rsidP="1C039E53" w:rsidRDefault="557B4673" w14:paraId="7373E53B" w14:textId="07BBCBB5">
      <w:pPr>
        <w:pStyle w:val="Normal"/>
        <w:rPr>
          <w:rFonts w:ascii="Calibri" w:hAnsi="Calibri" w:eastAsia="Calibri" w:cs="Calibri" w:asciiTheme="minorAscii" w:hAnsiTheme="minorAscii" w:eastAsiaTheme="minorAscii" w:cstheme="minorAscii"/>
          <w:sz w:val="22"/>
          <w:szCs w:val="22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  <w:headerReference w:type="default" r:id="Rdb1adaa9f5eb4bd8"/>
      <w:footerReference w:type="default" r:id="R0736b2e2c8e646ce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4EAF222" w:rsidTr="34EAF222" w14:paraId="13C41057">
      <w:trPr>
        <w:trHeight w:val="300"/>
      </w:trPr>
      <w:tc>
        <w:tcPr>
          <w:tcW w:w="3005" w:type="dxa"/>
          <w:tcMar/>
        </w:tcPr>
        <w:p w:rsidR="34EAF222" w:rsidP="34EAF222" w:rsidRDefault="34EAF222" w14:paraId="1DE528C8" w14:textId="4F969383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34EAF222" w:rsidP="34EAF222" w:rsidRDefault="34EAF222" w14:paraId="0B117255" w14:textId="2890F69B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34EAF222" w:rsidP="34EAF222" w:rsidRDefault="34EAF222" w14:paraId="06BA88B8" w14:textId="4B684D71">
          <w:pPr>
            <w:pStyle w:val="Header"/>
            <w:bidi w:val="0"/>
            <w:ind w:right="-115"/>
            <w:jc w:val="right"/>
          </w:pPr>
        </w:p>
      </w:tc>
    </w:tr>
  </w:tbl>
  <w:p w:rsidR="34EAF222" w:rsidP="34EAF222" w:rsidRDefault="34EAF222" w14:paraId="09AC4F7A" w14:textId="5142514D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4EAF222" w:rsidTr="1C039E53" w14:paraId="55124956">
      <w:trPr>
        <w:trHeight w:val="300"/>
      </w:trPr>
      <w:tc>
        <w:tcPr>
          <w:tcW w:w="3005" w:type="dxa"/>
          <w:tcMar/>
        </w:tcPr>
        <w:p w:rsidR="34EAF222" w:rsidP="34EAF222" w:rsidRDefault="34EAF222" w14:paraId="050D3F0A" w14:textId="49D2A2AA">
          <w:pPr>
            <w:pStyle w:val="Header"/>
            <w:bidi w:val="0"/>
            <w:ind w:left="-115"/>
            <w:jc w:val="left"/>
          </w:pPr>
          <w:r w:rsidR="1C039E53">
            <w:rPr/>
            <w:t>Supplementary material</w:t>
          </w:r>
          <w:r w:rsidR="1C039E53">
            <w:rPr/>
            <w:t xml:space="preserve"> </w:t>
          </w:r>
          <w:r w:rsidR="1C039E53">
            <w:rPr/>
            <w:t>file</w:t>
          </w:r>
          <w:r w:rsidR="1C039E53">
            <w:rPr/>
            <w:t xml:space="preserve"> 1</w:t>
          </w:r>
        </w:p>
      </w:tc>
      <w:tc>
        <w:tcPr>
          <w:tcW w:w="3005" w:type="dxa"/>
          <w:tcMar/>
        </w:tcPr>
        <w:p w:rsidR="34EAF222" w:rsidP="34EAF222" w:rsidRDefault="34EAF222" w14:paraId="55879206" w14:textId="45CDCFDB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34EAF222" w:rsidP="6028FFE6" w:rsidRDefault="34EAF222" w14:paraId="34CB8AC4" w14:textId="1174BEC3">
          <w:pPr>
            <w:pStyle w:val="Header"/>
            <w:suppressLineNumbers w:val="0"/>
            <w:spacing w:before="0" w:beforeAutospacing="off" w:after="0" w:afterAutospacing="off" w:line="240" w:lineRule="auto"/>
            <w:ind w:left="0" w:right="-115"/>
            <w:jc w:val="right"/>
          </w:pPr>
          <w:r>
            <w:fldChar w:fldCharType="begin"/>
          </w:r>
          <w:r>
            <w:instrText xml:space="preserve">PAGE</w:instrText>
          </w:r>
          <w:r>
            <w:fldChar w:fldCharType="separate"/>
          </w:r>
          <w:r>
            <w:fldChar w:fldCharType="end"/>
          </w:r>
          <w:r w:rsidR="6028FFE6">
            <w:rPr/>
            <w:t xml:space="preserve"> von 1</w:t>
          </w:r>
        </w:p>
      </w:tc>
    </w:tr>
  </w:tbl>
  <w:p w:rsidR="34EAF222" w:rsidP="34EAF222" w:rsidRDefault="34EAF222" w14:paraId="12697621" w14:textId="5564032C">
    <w:pPr>
      <w:pStyle w:val="Header"/>
      <w:bidi w:val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9C6A58"/>
    <w:rsid w:val="1C039E53"/>
    <w:rsid w:val="29CC9378"/>
    <w:rsid w:val="34EAF222"/>
    <w:rsid w:val="412F074B"/>
    <w:rsid w:val="41ED918F"/>
    <w:rsid w:val="4C731E71"/>
    <w:rsid w:val="557B4673"/>
    <w:rsid w:val="6028FFE6"/>
    <w:rsid w:val="669C6A58"/>
    <w:rsid w:val="72AFC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C6A58"/>
  <w15:chartTrackingRefBased/>
  <w15:docId w15:val="{60D1F363-4537-47D2-9D10-91517507CA3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eader" Target="header.xml" Id="Rdb1adaa9f5eb4bd8" /><Relationship Type="http://schemas.openxmlformats.org/officeDocument/2006/relationships/footer" Target="footer.xml" Id="R0736b2e2c8e646ce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2-22T13:22:08.2768814Z</dcterms:created>
  <dcterms:modified xsi:type="dcterms:W3CDTF">2024-07-29T10:15:38.6374512Z</dcterms:modified>
  <dc:creator>Nicole Schemmel</dc:creator>
  <lastModifiedBy>Schemmel, Nicole</lastModifiedBy>
</coreProperties>
</file>